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45690" w14:textId="178C77DD" w:rsidR="00D528E6" w:rsidRPr="00487965" w:rsidRDefault="0064175E" w:rsidP="00AD55C4">
      <w:pPr>
        <w:rPr>
          <w:rFonts w:ascii="Calibri" w:hAnsi="Calibri" w:cs="Calibri"/>
          <w:b/>
          <w:bCs/>
          <w:sz w:val="20"/>
          <w:szCs w:val="20"/>
        </w:rPr>
      </w:pPr>
      <w:r w:rsidRPr="00487965">
        <w:rPr>
          <w:rFonts w:ascii="Calibri" w:hAnsi="Calibri" w:cs="Calibri"/>
          <w:b/>
          <w:bCs/>
          <w:sz w:val="20"/>
          <w:szCs w:val="20"/>
        </w:rPr>
        <w:t>Supplementary File 1</w:t>
      </w:r>
    </w:p>
    <w:p w14:paraId="27E90737" w14:textId="77777777" w:rsidR="00D528E6" w:rsidRPr="00487965" w:rsidRDefault="00D528E6" w:rsidP="00AD55C4">
      <w:pPr>
        <w:rPr>
          <w:rFonts w:ascii="Calibri" w:hAnsi="Calibri" w:cs="Calibri"/>
          <w:i/>
          <w:iCs/>
          <w:sz w:val="20"/>
          <w:szCs w:val="20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1771"/>
        <w:gridCol w:w="2340"/>
        <w:gridCol w:w="1103"/>
        <w:gridCol w:w="1264"/>
        <w:gridCol w:w="1264"/>
        <w:gridCol w:w="1264"/>
        <w:gridCol w:w="1265"/>
        <w:gridCol w:w="1056"/>
        <w:gridCol w:w="1350"/>
      </w:tblGrid>
      <w:tr w:rsidR="00D57DAE" w:rsidRPr="00487965" w14:paraId="62769337" w14:textId="77777777" w:rsidTr="00D57DAE">
        <w:trPr>
          <w:gridAfter w:val="7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66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Merge w:val="restart"/>
            <w:tcBorders>
              <w:top w:val="single" w:sz="24" w:space="0" w:color="FFFFFF" w:themeColor="background1"/>
              <w:left w:val="single" w:sz="24" w:space="0" w:color="FFFFFF" w:themeColor="background1"/>
            </w:tcBorders>
            <w:vAlign w:val="center"/>
          </w:tcPr>
          <w:p w14:paraId="3C89A2F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</w:tr>
      <w:tr w:rsidR="00D57DAE" w:rsidRPr="00487965" w14:paraId="60D48AE8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Merge/>
            <w:tcBorders>
              <w:left w:val="single" w:sz="24" w:space="0" w:color="FFFFFF" w:themeColor="background1"/>
            </w:tcBorders>
            <w:vAlign w:val="center"/>
          </w:tcPr>
          <w:p w14:paraId="79FA8436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1103" w:type="dxa"/>
            <w:vMerge w:val="restart"/>
            <w:tcBorders>
              <w:right w:val="single" w:sz="24" w:space="0" w:color="000000"/>
            </w:tcBorders>
            <w:vAlign w:val="center"/>
          </w:tcPr>
          <w:p w14:paraId="1AAF06A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 xml:space="preserve">Total n=92 </w:t>
            </w:r>
          </w:p>
        </w:tc>
        <w:tc>
          <w:tcPr>
            <w:tcW w:w="2528" w:type="dxa"/>
            <w:gridSpan w:val="2"/>
            <w:tcBorders>
              <w:left w:val="single" w:sz="24" w:space="0" w:color="000000"/>
            </w:tcBorders>
            <w:vAlign w:val="center"/>
          </w:tcPr>
          <w:p w14:paraId="479EF209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Liver and Kidney (n=72)</w:t>
            </w:r>
          </w:p>
        </w:tc>
        <w:tc>
          <w:tcPr>
            <w:tcW w:w="2529" w:type="dxa"/>
            <w:gridSpan w:val="2"/>
            <w:vAlign w:val="center"/>
          </w:tcPr>
          <w:p w14:paraId="37B8140B" w14:textId="2F0A7B9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Heart / Heart-Lung and Kidney (n=15)</w:t>
            </w:r>
          </w:p>
        </w:tc>
        <w:tc>
          <w:tcPr>
            <w:tcW w:w="1056" w:type="dxa"/>
            <w:vMerge w:val="restart"/>
            <w:vAlign w:val="center"/>
          </w:tcPr>
          <w:p w14:paraId="277D071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Pancreas and Kidney n=4</w:t>
            </w:r>
          </w:p>
        </w:tc>
        <w:tc>
          <w:tcPr>
            <w:tcW w:w="1350" w:type="dxa"/>
            <w:vMerge w:val="restart"/>
            <w:vAlign w:val="center"/>
          </w:tcPr>
          <w:p w14:paraId="0285C49E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 xml:space="preserve">Multivisceral n=1 </w:t>
            </w:r>
          </w:p>
        </w:tc>
      </w:tr>
      <w:tr w:rsidR="00D57DAE" w:rsidRPr="00487965" w14:paraId="3208D123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Merge/>
            <w:tcBorders>
              <w:left w:val="single" w:sz="24" w:space="0" w:color="FFFFFF" w:themeColor="background1"/>
            </w:tcBorders>
            <w:vAlign w:val="center"/>
          </w:tcPr>
          <w:p w14:paraId="54E1D840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1103" w:type="dxa"/>
            <w:vMerge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7731E44A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500FF14E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 xml:space="preserve">Combined n=53 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0EA91215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 xml:space="preserve">Sequential n=19 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072773D1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Combined n=1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0F92D7A5" w14:textId="24C1241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Sequential n=14</w:t>
            </w:r>
          </w:p>
        </w:tc>
        <w:tc>
          <w:tcPr>
            <w:tcW w:w="1056" w:type="dxa"/>
            <w:vMerge/>
            <w:tcBorders>
              <w:bottom w:val="single" w:sz="24" w:space="0" w:color="000000"/>
            </w:tcBorders>
            <w:vAlign w:val="center"/>
          </w:tcPr>
          <w:p w14:paraId="121A2059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350" w:type="dxa"/>
            <w:vMerge/>
            <w:tcBorders>
              <w:bottom w:val="single" w:sz="24" w:space="0" w:color="000000"/>
            </w:tcBorders>
            <w:vAlign w:val="center"/>
          </w:tcPr>
          <w:p w14:paraId="0F57B008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</w:tr>
      <w:tr w:rsidR="00D57DAE" w:rsidRPr="00487965" w14:paraId="55CC7342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vAlign w:val="center"/>
          </w:tcPr>
          <w:p w14:paraId="191B6C36" w14:textId="5B9230A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Renal Disease (%)</w:t>
            </w: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4C13085E" w14:textId="6EBF37D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ARPKD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1134D332" w14:textId="37A3E8F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3 (36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3296DEDC" w14:textId="6912E54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1 (58)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60F07284" w14:textId="282A3BB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 xml:space="preserve">2 (10) 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03660E92" w14:textId="1410AA8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7D4997A1" w14:textId="1F1263C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56BAA637" w14:textId="46990C6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51877CD2" w14:textId="077F6A2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3C463D1F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3C85AF24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6F9CDAAE" w14:textId="2B463B0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PH1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6F7E46E9" w14:textId="6659A6C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5 (16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5A7342AB" w14:textId="5DEA51D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8 (15)</w:t>
            </w:r>
          </w:p>
        </w:tc>
        <w:tc>
          <w:tcPr>
            <w:tcW w:w="1264" w:type="dxa"/>
            <w:vAlign w:val="center"/>
          </w:tcPr>
          <w:p w14:paraId="12D174DD" w14:textId="6D1C9E3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7 (38)</w:t>
            </w:r>
          </w:p>
        </w:tc>
        <w:tc>
          <w:tcPr>
            <w:tcW w:w="1264" w:type="dxa"/>
            <w:vAlign w:val="center"/>
          </w:tcPr>
          <w:p w14:paraId="087CF47E" w14:textId="5E6AEAA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3CBC2DB6" w14:textId="1F8A7E4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1C460CF7" w14:textId="6737112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466C1AA0" w14:textId="718146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44CEA7E1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5AF4C7EF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7BA6FA88" w14:textId="42C97FD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Metabolic Disease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4FE62406" w14:textId="0B2DDE5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6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4B00D451" w14:textId="47BB8AB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8)</w:t>
            </w:r>
          </w:p>
        </w:tc>
        <w:tc>
          <w:tcPr>
            <w:tcW w:w="1264" w:type="dxa"/>
            <w:vAlign w:val="center"/>
          </w:tcPr>
          <w:p w14:paraId="79DE14F8" w14:textId="1E58598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6)</w:t>
            </w:r>
          </w:p>
        </w:tc>
        <w:tc>
          <w:tcPr>
            <w:tcW w:w="1264" w:type="dxa"/>
            <w:vAlign w:val="center"/>
          </w:tcPr>
          <w:p w14:paraId="57D75D5C" w14:textId="46B94BA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7C258895" w14:textId="1F1AE0A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59195F26" w14:textId="3ECA053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3D641D8E" w14:textId="745EBCE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183E4895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63FBD935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4FC8AACF" w14:textId="5A76AA6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CAKUT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604D97E5" w14:textId="30C3096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1BC91E16" w14:textId="19B47FD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2)</w:t>
            </w:r>
          </w:p>
        </w:tc>
        <w:tc>
          <w:tcPr>
            <w:tcW w:w="1264" w:type="dxa"/>
            <w:vAlign w:val="center"/>
          </w:tcPr>
          <w:p w14:paraId="0D93E911" w14:textId="3E6EF9D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7E60F80E" w14:textId="4D97517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69192AD8" w14:textId="65293A5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20912F40" w14:textId="20DC4ED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7CCE7A7F" w14:textId="02B4FD1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46539364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0B5210C0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66593A50" w14:textId="4C1A476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Haemolytic Uraemic Syndrome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081F017B" w14:textId="57030B1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 (3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8888D2C" w14:textId="46945F8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2)</w:t>
            </w:r>
          </w:p>
        </w:tc>
        <w:tc>
          <w:tcPr>
            <w:tcW w:w="1264" w:type="dxa"/>
            <w:vAlign w:val="center"/>
          </w:tcPr>
          <w:p w14:paraId="199CA163" w14:textId="4274761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28E8029F" w14:textId="411CB38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67B95551" w14:textId="79B0D78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5AACA977" w14:textId="292247E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0" w:type="auto"/>
            <w:vAlign w:val="center"/>
          </w:tcPr>
          <w:p w14:paraId="2CEE2022" w14:textId="5026FC9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467DA190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19483C89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03472392" w14:textId="0CA90E3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Alagille Syndrome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5B2C5CAC" w14:textId="0AD367F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4FEC1B03" w14:textId="7EC2C10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2FD51B7B" w14:textId="2535C2E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vAlign w:val="center"/>
          </w:tcPr>
          <w:p w14:paraId="1D8C0BE9" w14:textId="0520C4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20B1B566" w14:textId="104841E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0887D1CB" w14:textId="464A063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5D8806E7" w14:textId="6D7C2F1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5C6CC1C5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5D34D615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4F05DBF7" w14:textId="3316EB0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Ciclosporin Nephropathy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2ED478A2" w14:textId="7156A00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8 (9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824B9E4" w14:textId="08C4BE3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23FC2DE8" w14:textId="0E2B0B1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vAlign w:val="center"/>
          </w:tcPr>
          <w:p w14:paraId="1C79DB19" w14:textId="5523DB8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09D7224E" w14:textId="5EE1EA9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6 (43)</w:t>
            </w:r>
          </w:p>
        </w:tc>
        <w:tc>
          <w:tcPr>
            <w:tcW w:w="1056" w:type="dxa"/>
            <w:vAlign w:val="center"/>
          </w:tcPr>
          <w:p w14:paraId="7EAF1B5E" w14:textId="6AEDF7D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1EB9E401" w14:textId="63D4959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25C8886A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1F112E4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712918E1" w14:textId="7117C1F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proofErr w:type="gramStart"/>
            <w:r w:rsidRPr="00487965">
              <w:rPr>
                <w:rFonts w:cs="Calibri"/>
                <w:b/>
                <w:bCs/>
              </w:rPr>
              <w:t>Other</w:t>
            </w:r>
            <w:proofErr w:type="gramEnd"/>
            <w:r w:rsidRPr="00487965">
              <w:rPr>
                <w:rFonts w:cs="Calibri"/>
                <w:b/>
                <w:bCs/>
              </w:rPr>
              <w:t xml:space="preserve"> Drug nephropathy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50AC6DB1" w14:textId="5DACF37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 (3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01F9062E" w14:textId="3D33D6D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496ED53F" w14:textId="2447DE9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vAlign w:val="center"/>
          </w:tcPr>
          <w:p w14:paraId="3BF7B71E" w14:textId="5BA9CD1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2938D397" w14:textId="415E647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1056" w:type="dxa"/>
            <w:vAlign w:val="center"/>
          </w:tcPr>
          <w:p w14:paraId="763B817C" w14:textId="6E34640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63E365E2" w14:textId="001940B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3890F728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2B36929B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67A30678" w14:textId="76145D1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Wilm’s Tumour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743C1257" w14:textId="1D9D850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3F989143" w14:textId="6819B4A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5B098257" w14:textId="743341B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16DA3CFE" w14:textId="4E89B5C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  <w:tc>
          <w:tcPr>
            <w:tcW w:w="1265" w:type="dxa"/>
            <w:vAlign w:val="center"/>
          </w:tcPr>
          <w:p w14:paraId="4D6299A4" w14:textId="2167F56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38E6C431" w14:textId="745EA6D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0801651E" w14:textId="72D5689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2E8B3ACE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7AB4BC5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02AA592F" w14:textId="308FCE7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Tubular Necrosis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5C2C120D" w14:textId="1108449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1BD5C7C" w14:textId="7804B82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7891D0C4" w14:textId="6D6DC54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0D02F999" w14:textId="1C2DDFA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462E28F1" w14:textId="7F39AD2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4)</w:t>
            </w:r>
          </w:p>
        </w:tc>
        <w:tc>
          <w:tcPr>
            <w:tcW w:w="1056" w:type="dxa"/>
            <w:vAlign w:val="center"/>
          </w:tcPr>
          <w:p w14:paraId="43CE2E19" w14:textId="04C77EF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57CB5510" w14:textId="68B4956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4B918FA6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421F172A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3DC88B30" w14:textId="5F8AC1E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Tubular Interstitial Nephritis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51907D9D" w14:textId="3EC3895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F2FCD52" w14:textId="6986EB7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57E4A219" w14:textId="27370C7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792B74B7" w14:textId="26E9933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1329964E" w14:textId="4830A4D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1056" w:type="dxa"/>
            <w:vAlign w:val="center"/>
          </w:tcPr>
          <w:p w14:paraId="3D801ED1" w14:textId="555DA67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772B1A01" w14:textId="52E9A6E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6D529B3F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536F56C1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716013FD" w14:textId="512B752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Glomerular Nephritis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0DEBB4A5" w14:textId="4113E7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67DC86D" w14:textId="297B60E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427ED710" w14:textId="05E6F87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170D5602" w14:textId="69C04E8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75A9525B" w14:textId="0DCB255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1056" w:type="dxa"/>
            <w:vAlign w:val="center"/>
          </w:tcPr>
          <w:p w14:paraId="776C0C5D" w14:textId="14BA97C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0" w:type="auto"/>
            <w:vAlign w:val="center"/>
          </w:tcPr>
          <w:p w14:paraId="0723391C" w14:textId="5E969BF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57DAE" w:rsidRPr="00487965" w14:paraId="05557F02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24" w:space="0" w:color="000000"/>
            </w:tcBorders>
            <w:vAlign w:val="center"/>
          </w:tcPr>
          <w:p w14:paraId="24E9A2FB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321E3FCA" w14:textId="1650091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Other Renal Disease</w:t>
            </w:r>
          </w:p>
        </w:tc>
        <w:tc>
          <w:tcPr>
            <w:tcW w:w="110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4D820299" w14:textId="5E6568D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7 (19)</w:t>
            </w: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0FAA75BC" w14:textId="62EEC2F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8 (15)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19737215" w14:textId="616F863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 (16)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7CEC5FB9" w14:textId="1191BD2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13214315" w14:textId="31D222A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 (22)</w:t>
            </w:r>
          </w:p>
        </w:tc>
        <w:tc>
          <w:tcPr>
            <w:tcW w:w="1056" w:type="dxa"/>
            <w:tcBorders>
              <w:bottom w:val="single" w:sz="24" w:space="0" w:color="000000"/>
            </w:tcBorders>
            <w:vAlign w:val="center"/>
          </w:tcPr>
          <w:p w14:paraId="5A585095" w14:textId="1385F2A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091853DA" w14:textId="4ED50E6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</w:tr>
      <w:tr w:rsidR="00D57DAE" w:rsidRPr="00487965" w14:paraId="3B324D86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24" w:space="0" w:color="000000"/>
            </w:tcBorders>
            <w:vAlign w:val="center"/>
          </w:tcPr>
          <w:p w14:paraId="5123D96D" w14:textId="49B4FB8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Hepatic Disease (%)</w:t>
            </w:r>
          </w:p>
        </w:tc>
        <w:tc>
          <w:tcPr>
            <w:tcW w:w="234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675910DF" w14:textId="0FDDE7D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ARPKD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5EE938E4" w14:textId="7CA8838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3 (45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343862AA" w14:textId="571177E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1 (59)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722DD372" w14:textId="45AF42D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6315A563" w14:textId="4C6A36C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5076B33C" w14:textId="79C3930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0F0CA5B9" w14:textId="0D2489F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733E6194" w14:textId="4DCD7FE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0F12F0A4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13B7CD86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0D544821" w14:textId="1AA0046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PH1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755FC12C" w14:textId="52A2288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5 (2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7582B51C" w14:textId="74376F0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8 (15)</w:t>
            </w:r>
          </w:p>
        </w:tc>
        <w:tc>
          <w:tcPr>
            <w:tcW w:w="1264" w:type="dxa"/>
            <w:vAlign w:val="center"/>
          </w:tcPr>
          <w:p w14:paraId="326AE464" w14:textId="17B714D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7 (38)</w:t>
            </w:r>
          </w:p>
        </w:tc>
        <w:tc>
          <w:tcPr>
            <w:tcW w:w="1264" w:type="dxa"/>
            <w:vAlign w:val="center"/>
          </w:tcPr>
          <w:p w14:paraId="49C8957D" w14:textId="21C3C91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2F1BA8FD" w14:textId="5FC0929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4334AE7A" w14:textId="2FD8042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571656F6" w14:textId="5FAFA89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65080453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622642A8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70D80CC8" w14:textId="3A3E2A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Metabolic Disease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2B6F481F" w14:textId="5886E93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8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672EA3A7" w14:textId="0E84179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7)</w:t>
            </w:r>
          </w:p>
        </w:tc>
        <w:tc>
          <w:tcPr>
            <w:tcW w:w="1264" w:type="dxa"/>
            <w:vAlign w:val="center"/>
          </w:tcPr>
          <w:p w14:paraId="03492812" w14:textId="45111ED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6)</w:t>
            </w:r>
          </w:p>
        </w:tc>
        <w:tc>
          <w:tcPr>
            <w:tcW w:w="1264" w:type="dxa"/>
            <w:vAlign w:val="center"/>
          </w:tcPr>
          <w:p w14:paraId="2892EB52" w14:textId="6F06EAB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275A65C9" w14:textId="04BCF2F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550232AD" w14:textId="1FAFA19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505EEF1D" w14:textId="70E3782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1C44DD51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7DC25A80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2416E9FF" w14:textId="1FB22DA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Hepatoblastoma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1E1B9B1A" w14:textId="35CD7B1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41A0884" w14:textId="724F980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2)</w:t>
            </w:r>
          </w:p>
        </w:tc>
        <w:tc>
          <w:tcPr>
            <w:tcW w:w="1264" w:type="dxa"/>
            <w:vAlign w:val="center"/>
          </w:tcPr>
          <w:p w14:paraId="15C58227" w14:textId="3CD9FC0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551ECF9C" w14:textId="776793D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1A0F6B6A" w14:textId="7E6506A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63D4AACA" w14:textId="66D8A14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70A8F17B" w14:textId="61846A9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108BA45B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20538398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3EEC1930" w14:textId="71604C8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proofErr w:type="spellStart"/>
            <w:r w:rsidRPr="00487965">
              <w:rPr>
                <w:rFonts w:cs="Calibri"/>
                <w:b/>
                <w:bCs/>
              </w:rPr>
              <w:t>aHUS</w:t>
            </w:r>
            <w:proofErr w:type="spellEnd"/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028F1E68" w14:textId="33346E7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478E38B3" w14:textId="14A6AF4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2)</w:t>
            </w:r>
          </w:p>
        </w:tc>
        <w:tc>
          <w:tcPr>
            <w:tcW w:w="1264" w:type="dxa"/>
            <w:vAlign w:val="center"/>
          </w:tcPr>
          <w:p w14:paraId="3621F85B" w14:textId="11A62FB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504196EC" w14:textId="5B9FC12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7F47A9BB" w14:textId="7173B14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7E674990" w14:textId="58DB0EE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5B7E1F82" w14:textId="1DEC223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2F867C1B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0147D900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3C5C8CAC" w14:textId="52D5AC1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Alagille Syndrome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458D7AC0" w14:textId="4C916FE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5FAAFC01" w14:textId="599FFE1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3D928D8D" w14:textId="1D569E2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vAlign w:val="center"/>
          </w:tcPr>
          <w:p w14:paraId="3A4D363C" w14:textId="1AC2B0F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3F2677BC" w14:textId="20EE4FA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5330D5CB" w14:textId="077CC69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1386A577" w14:textId="7A976AE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6798DDFE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vAlign w:val="center"/>
          </w:tcPr>
          <w:p w14:paraId="392A1D8E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1FBCA482" w14:textId="2536E1C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Biliary Atresia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22FFD37D" w14:textId="65C4CC7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(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4B612818" w14:textId="69E32EB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4" w:type="dxa"/>
            <w:vAlign w:val="center"/>
          </w:tcPr>
          <w:p w14:paraId="694BF7B5" w14:textId="22180AF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0)</w:t>
            </w:r>
          </w:p>
        </w:tc>
        <w:tc>
          <w:tcPr>
            <w:tcW w:w="1264" w:type="dxa"/>
            <w:vAlign w:val="center"/>
          </w:tcPr>
          <w:p w14:paraId="226AD68A" w14:textId="3A0CCB5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vAlign w:val="center"/>
          </w:tcPr>
          <w:p w14:paraId="77B5224E" w14:textId="1B016E3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vAlign w:val="center"/>
          </w:tcPr>
          <w:p w14:paraId="2EAB6E93" w14:textId="25D56B2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01BDC0C4" w14:textId="06E86D5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240BED96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24" w:space="0" w:color="000000"/>
            </w:tcBorders>
            <w:vAlign w:val="center"/>
          </w:tcPr>
          <w:p w14:paraId="73A92327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3AB687CE" w14:textId="359B276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Other Liver Disease</w:t>
            </w:r>
          </w:p>
        </w:tc>
        <w:tc>
          <w:tcPr>
            <w:tcW w:w="110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0784AE66" w14:textId="47420FF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4 (19)</w:t>
            </w: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08233A40" w14:textId="3A2D01E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8 (15)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4A7E6FC2" w14:textId="42D7BCB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26)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6F923C64" w14:textId="17E215B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5823BD24" w14:textId="5766BA2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tcBorders>
              <w:bottom w:val="single" w:sz="24" w:space="0" w:color="000000"/>
            </w:tcBorders>
            <w:vAlign w:val="center"/>
          </w:tcPr>
          <w:p w14:paraId="40A56825" w14:textId="3C1FAA4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499317A" w14:textId="1DB8988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05A15035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24" w:space="0" w:color="000000"/>
            </w:tcBorders>
            <w:shd w:val="clear" w:color="auto" w:fill="D0CECE" w:themeFill="background2" w:themeFillShade="E6"/>
            <w:vAlign w:val="center"/>
          </w:tcPr>
          <w:p w14:paraId="48EEED1E" w14:textId="444945A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Cardiac Disease (%)</w:t>
            </w:r>
          </w:p>
        </w:tc>
        <w:tc>
          <w:tcPr>
            <w:tcW w:w="234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110B6501" w14:textId="3E94916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Congenital Heart Disease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7D2E8750" w14:textId="189DAEF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27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7D0A11DA" w14:textId="4A01D29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065BD9E6" w14:textId="12F670A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0CC31038" w14:textId="42A4E93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3251E8A5" w14:textId="37A90D7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33)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1CFE278E" w14:textId="134D9FE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5D4044EE" w14:textId="657C7FC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77636B72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D0CECE" w:themeFill="background2" w:themeFillShade="E6"/>
            <w:vAlign w:val="center"/>
          </w:tcPr>
          <w:p w14:paraId="33971FF0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47B113E0" w14:textId="1E1FFEF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Dilated Cardiomyopathy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6F546279" w14:textId="70D3AE9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32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13529D97" w14:textId="42F7AF4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63747768" w14:textId="035C9CC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0615AA8D" w14:textId="3A57500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083C8791" w14:textId="36E332B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42)</w:t>
            </w:r>
          </w:p>
        </w:tc>
        <w:tc>
          <w:tcPr>
            <w:tcW w:w="1056" w:type="dxa"/>
            <w:vAlign w:val="center"/>
          </w:tcPr>
          <w:p w14:paraId="73A67880" w14:textId="23FB7E8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5469BC23" w14:textId="53119B3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0691E5A2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D0CECE" w:themeFill="background2" w:themeFillShade="E6"/>
            <w:vAlign w:val="center"/>
          </w:tcPr>
          <w:p w14:paraId="1119D804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2780D7AA" w14:textId="168EA86D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Restrictive Cardiomyopathy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14DE4FCE" w14:textId="6053B76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2FA84A68" w14:textId="330D511A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663B56F0" w14:textId="005621D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0D832941" w14:textId="16EE849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vAlign w:val="center"/>
          </w:tcPr>
          <w:p w14:paraId="7BD263F3" w14:textId="226FDA6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8)</w:t>
            </w:r>
          </w:p>
        </w:tc>
        <w:tc>
          <w:tcPr>
            <w:tcW w:w="1056" w:type="dxa"/>
            <w:vAlign w:val="center"/>
          </w:tcPr>
          <w:p w14:paraId="3694A5C8" w14:textId="0230CB1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7FA8B76E" w14:textId="0346ED7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24B07DAE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D0CECE" w:themeFill="background2" w:themeFillShade="E6"/>
            <w:vAlign w:val="center"/>
          </w:tcPr>
          <w:p w14:paraId="04598F31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right w:val="single" w:sz="24" w:space="0" w:color="000000"/>
            </w:tcBorders>
            <w:vAlign w:val="center"/>
          </w:tcPr>
          <w:p w14:paraId="7AD6F2CF" w14:textId="39717A9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Doxorubicin Cardiomyopathy</w:t>
            </w:r>
          </w:p>
        </w:tc>
        <w:tc>
          <w:tcPr>
            <w:tcW w:w="1103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 w14:paraId="232DEF41" w14:textId="2508EE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1264" w:type="dxa"/>
            <w:tcBorders>
              <w:left w:val="single" w:sz="24" w:space="0" w:color="000000"/>
            </w:tcBorders>
            <w:vAlign w:val="center"/>
          </w:tcPr>
          <w:p w14:paraId="3440546D" w14:textId="20ED1F6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22F39BD6" w14:textId="7A4D3E2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vAlign w:val="center"/>
          </w:tcPr>
          <w:p w14:paraId="76AE2A18" w14:textId="707A17C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  <w:tc>
          <w:tcPr>
            <w:tcW w:w="1265" w:type="dxa"/>
            <w:vAlign w:val="center"/>
          </w:tcPr>
          <w:p w14:paraId="1291D441" w14:textId="4B94AFD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056" w:type="dxa"/>
            <w:vAlign w:val="center"/>
          </w:tcPr>
          <w:p w14:paraId="34989BA5" w14:textId="24EBA6E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vAlign w:val="center"/>
          </w:tcPr>
          <w:p w14:paraId="5D97D418" w14:textId="0EAFA48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6FC5BC8F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24" w:space="0" w:color="000000"/>
            </w:tcBorders>
            <w:shd w:val="clear" w:color="auto" w:fill="D0CECE" w:themeFill="background2" w:themeFillShade="E6"/>
            <w:vAlign w:val="center"/>
          </w:tcPr>
          <w:p w14:paraId="3E097008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0B1BAEAA" w14:textId="4FCE44C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Other Cardiac Disease</w:t>
            </w:r>
          </w:p>
        </w:tc>
        <w:tc>
          <w:tcPr>
            <w:tcW w:w="110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4008555F" w14:textId="7605D32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27)</w:t>
            </w: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1ABFFE66" w14:textId="43DA546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528F3D36" w14:textId="29E611F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5C2C1642" w14:textId="5883191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225ED36C" w14:textId="4868209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17)</w:t>
            </w:r>
          </w:p>
        </w:tc>
        <w:tc>
          <w:tcPr>
            <w:tcW w:w="1056" w:type="dxa"/>
            <w:tcBorders>
              <w:bottom w:val="single" w:sz="24" w:space="0" w:color="000000"/>
            </w:tcBorders>
            <w:vAlign w:val="center"/>
          </w:tcPr>
          <w:p w14:paraId="29729C88" w14:textId="7F6ECBF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CEBDE8E" w14:textId="5892B17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697F69AF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24" w:space="0" w:color="000000"/>
            </w:tcBorders>
            <w:shd w:val="clear" w:color="auto" w:fill="FFFFFF" w:themeFill="background1"/>
            <w:vAlign w:val="center"/>
          </w:tcPr>
          <w:p w14:paraId="31DDA6D7" w14:textId="554038D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Lung Disease (%)</w:t>
            </w:r>
          </w:p>
        </w:tc>
        <w:tc>
          <w:tcPr>
            <w:tcW w:w="234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1F5654C8" w14:textId="6134557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Fibrosing Lung Disease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4DFF4BDB" w14:textId="59D71BF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50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560DEA2C" w14:textId="2741C3D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6EDD7D1D" w14:textId="1DBC8F8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4215A74A" w14:textId="65DA07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53BF8F22" w14:textId="2AF5C58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50)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7B0EE87E" w14:textId="6E07776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05FA2C3A" w14:textId="2F7C9E55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5B6E3534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24" w:space="0" w:color="000000"/>
            </w:tcBorders>
            <w:shd w:val="clear" w:color="auto" w:fill="FFFFFF" w:themeFill="background1"/>
            <w:vAlign w:val="center"/>
          </w:tcPr>
          <w:p w14:paraId="67F4AC4A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3082878C" w14:textId="0369E41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Other</w:t>
            </w:r>
          </w:p>
        </w:tc>
        <w:tc>
          <w:tcPr>
            <w:tcW w:w="110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1A96D895" w14:textId="6F8347A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50)</w:t>
            </w: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27FF93FD" w14:textId="2102102E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12DD0BCF" w14:textId="6FEACCB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451AAED5" w14:textId="7863751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2BB208C8" w14:textId="02E4C32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50)</w:t>
            </w:r>
          </w:p>
        </w:tc>
        <w:tc>
          <w:tcPr>
            <w:tcW w:w="1056" w:type="dxa"/>
            <w:tcBorders>
              <w:bottom w:val="single" w:sz="24" w:space="0" w:color="000000"/>
            </w:tcBorders>
            <w:vAlign w:val="center"/>
          </w:tcPr>
          <w:p w14:paraId="099C020E" w14:textId="6EF9538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41079865" w14:textId="5AD2FCB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482DABA5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24" w:space="0" w:color="000000"/>
            </w:tcBorders>
            <w:shd w:val="clear" w:color="auto" w:fill="D0CECE" w:themeFill="background2" w:themeFillShade="E6"/>
            <w:vAlign w:val="center"/>
          </w:tcPr>
          <w:p w14:paraId="4E025B24" w14:textId="31C79AF8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Pancreatic Disease (%)</w:t>
            </w:r>
          </w:p>
        </w:tc>
        <w:tc>
          <w:tcPr>
            <w:tcW w:w="234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4B6F4453" w14:textId="0ECFE09B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Haemolytic Uraemic Syndrome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069D129A" w14:textId="0EBE6B6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52DF4761" w14:textId="673373B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5AC23F3C" w14:textId="369AE90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6900C952" w14:textId="1A8EF541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5E38378A" w14:textId="3090233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73C6A086" w14:textId="13A2806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26092719" w14:textId="6B35F08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13246E57" w14:textId="77777777" w:rsidTr="00D57D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24" w:space="0" w:color="000000"/>
            </w:tcBorders>
            <w:shd w:val="clear" w:color="auto" w:fill="D0CECE" w:themeFill="background2" w:themeFillShade="E6"/>
            <w:vAlign w:val="center"/>
          </w:tcPr>
          <w:p w14:paraId="310FFDAB" w14:textId="7777777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</w:p>
        </w:tc>
        <w:tc>
          <w:tcPr>
            <w:tcW w:w="234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4D8346C9" w14:textId="012F293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Other</w:t>
            </w:r>
          </w:p>
        </w:tc>
        <w:tc>
          <w:tcPr>
            <w:tcW w:w="1103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403F79AA" w14:textId="09F6E89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1264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 w14:paraId="5E2B5722" w14:textId="3BEB773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3FBA8E2A" w14:textId="2AF93CB6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bottom w:val="single" w:sz="24" w:space="0" w:color="000000"/>
            </w:tcBorders>
            <w:vAlign w:val="center"/>
          </w:tcPr>
          <w:p w14:paraId="72ECC0CA" w14:textId="79637DA0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bottom w:val="single" w:sz="24" w:space="0" w:color="000000"/>
            </w:tcBorders>
            <w:vAlign w:val="center"/>
          </w:tcPr>
          <w:p w14:paraId="7FACF5EC" w14:textId="7F1DAD5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tcBorders>
              <w:bottom w:val="single" w:sz="24" w:space="0" w:color="000000"/>
            </w:tcBorders>
            <w:vAlign w:val="center"/>
          </w:tcPr>
          <w:p w14:paraId="6340FA50" w14:textId="7F5C5EA2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50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4ECFC0CE" w14:textId="0F58D15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</w:tr>
      <w:tr w:rsidR="00D57DAE" w:rsidRPr="00487965" w14:paraId="38320EAB" w14:textId="77777777" w:rsidTr="00D57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24" w:space="0" w:color="000000"/>
            </w:tcBorders>
            <w:shd w:val="clear" w:color="auto" w:fill="FFFFFF" w:themeFill="background1"/>
            <w:vAlign w:val="center"/>
          </w:tcPr>
          <w:p w14:paraId="4EF09E96" w14:textId="1C3167D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Underlying GI Disease (%)</w:t>
            </w:r>
          </w:p>
        </w:tc>
        <w:tc>
          <w:tcPr>
            <w:tcW w:w="234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0000AE7F" w14:textId="63BD807F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 w:rsidRPr="00487965">
              <w:rPr>
                <w:rFonts w:cs="Calibri"/>
                <w:b/>
                <w:bCs/>
              </w:rPr>
              <w:t>Primary Intrahepatic Cholestasis</w:t>
            </w:r>
          </w:p>
        </w:tc>
        <w:tc>
          <w:tcPr>
            <w:tcW w:w="1103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 w14:paraId="3532F4FC" w14:textId="227FE8F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  <w:tc>
          <w:tcPr>
            <w:tcW w:w="1264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 w14:paraId="7EED3FE3" w14:textId="53487DB9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6EB8D502" w14:textId="1F0C03C4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4" w:type="dxa"/>
            <w:tcBorders>
              <w:top w:val="single" w:sz="24" w:space="0" w:color="000000"/>
            </w:tcBorders>
            <w:vAlign w:val="center"/>
          </w:tcPr>
          <w:p w14:paraId="43D09D25" w14:textId="78D75A1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 w14:paraId="3529722D" w14:textId="78A8CF17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1056" w:type="dxa"/>
            <w:tcBorders>
              <w:top w:val="single" w:sz="24" w:space="0" w:color="000000"/>
            </w:tcBorders>
            <w:vAlign w:val="center"/>
          </w:tcPr>
          <w:p w14:paraId="3FCCCDB8" w14:textId="5DCF2633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FFFFFF" w:themeFill="background1"/>
            <w:vAlign w:val="center"/>
          </w:tcPr>
          <w:p w14:paraId="2EFCED8D" w14:textId="1E89CB1C" w:rsidR="00D57DAE" w:rsidRPr="00487965" w:rsidRDefault="00D57DAE" w:rsidP="003E0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</w:tr>
    </w:tbl>
    <w:p w14:paraId="256EA43C" w14:textId="52EE059B" w:rsidR="00500306" w:rsidRPr="00487965" w:rsidRDefault="0064175E" w:rsidP="00AD55C4">
      <w:pPr>
        <w:rPr>
          <w:rFonts w:ascii="Calibri" w:hAnsi="Calibri" w:cs="Calibri"/>
          <w:sz w:val="20"/>
          <w:szCs w:val="20"/>
        </w:rPr>
      </w:pPr>
      <w:r w:rsidRPr="00487965">
        <w:rPr>
          <w:rFonts w:ascii="Calibri" w:hAnsi="Calibri" w:cs="Calibri"/>
          <w:sz w:val="20"/>
          <w:szCs w:val="20"/>
        </w:rPr>
        <w:t xml:space="preserve">Table </w:t>
      </w:r>
      <w:r w:rsidR="00500306" w:rsidRPr="00487965">
        <w:rPr>
          <w:rFonts w:ascii="Calibri" w:hAnsi="Calibri" w:cs="Calibri"/>
          <w:sz w:val="20"/>
          <w:szCs w:val="20"/>
        </w:rPr>
        <w:t>S</w:t>
      </w:r>
      <w:r w:rsidRPr="00487965">
        <w:rPr>
          <w:rFonts w:ascii="Calibri" w:hAnsi="Calibri" w:cs="Calibri"/>
          <w:sz w:val="20"/>
          <w:szCs w:val="20"/>
        </w:rPr>
        <w:t xml:space="preserve">1: </w:t>
      </w:r>
      <w:r w:rsidR="00500306" w:rsidRPr="00487965">
        <w:rPr>
          <w:rFonts w:ascii="Calibri" w:hAnsi="Calibri" w:cs="Calibri"/>
          <w:sz w:val="20"/>
          <w:szCs w:val="20"/>
        </w:rPr>
        <w:t xml:space="preserve">Table demonstrating the underlying pathologies for different transplanted organs. ARPKD = Autosomal Recessive Polycystic Kidney Disease, PH1 = Primary Hyperoxaluria Type 1, CAKUT = Congenital Abnormalities of the Kidney and Urinary Tract, </w:t>
      </w:r>
      <w:proofErr w:type="spellStart"/>
      <w:r w:rsidR="00500306" w:rsidRPr="00487965">
        <w:rPr>
          <w:rFonts w:ascii="Calibri" w:hAnsi="Calibri" w:cs="Calibri"/>
          <w:sz w:val="20"/>
          <w:szCs w:val="20"/>
        </w:rPr>
        <w:t>aHUS</w:t>
      </w:r>
      <w:proofErr w:type="spellEnd"/>
      <w:r w:rsidR="00500306" w:rsidRPr="00487965">
        <w:rPr>
          <w:rFonts w:ascii="Calibri" w:hAnsi="Calibri" w:cs="Calibri"/>
          <w:sz w:val="20"/>
          <w:szCs w:val="20"/>
        </w:rPr>
        <w:t xml:space="preserve"> = atypical haemolytic uraemic syndrome, GI = Gastrointestina</w:t>
      </w:r>
      <w:r w:rsidR="00225D50" w:rsidRPr="00487965">
        <w:rPr>
          <w:rFonts w:ascii="Calibri" w:hAnsi="Calibri" w:cs="Calibri"/>
          <w:sz w:val="20"/>
          <w:szCs w:val="20"/>
        </w:rPr>
        <w:t>l</w:t>
      </w:r>
    </w:p>
    <w:p w14:paraId="2B7B4077" w14:textId="77777777" w:rsidR="00487965" w:rsidRPr="00487965" w:rsidRDefault="00487965" w:rsidP="00AD55C4">
      <w:pPr>
        <w:rPr>
          <w:rFonts w:ascii="Calibri" w:hAnsi="Calibri" w:cs="Calibri"/>
          <w:sz w:val="20"/>
          <w:szCs w:val="20"/>
        </w:rPr>
      </w:pPr>
    </w:p>
    <w:tbl>
      <w:tblPr>
        <w:tblStyle w:val="GridTable2"/>
        <w:tblW w:w="9488" w:type="dxa"/>
        <w:tblLayout w:type="fixed"/>
        <w:tblLook w:val="04A0" w:firstRow="1" w:lastRow="0" w:firstColumn="1" w:lastColumn="0" w:noHBand="0" w:noVBand="1"/>
      </w:tblPr>
      <w:tblGrid>
        <w:gridCol w:w="1691"/>
        <w:gridCol w:w="709"/>
        <w:gridCol w:w="709"/>
        <w:gridCol w:w="709"/>
        <w:gridCol w:w="850"/>
        <w:gridCol w:w="1134"/>
        <w:gridCol w:w="851"/>
        <w:gridCol w:w="850"/>
        <w:gridCol w:w="992"/>
        <w:gridCol w:w="993"/>
      </w:tblGrid>
      <w:tr w:rsidR="00487965" w:rsidRPr="00487965" w14:paraId="26358C4B" w14:textId="77777777" w:rsidTr="00793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000000" w:themeColor="text1"/>
            </w:tcBorders>
            <w:vAlign w:val="center"/>
          </w:tcPr>
          <w:p w14:paraId="1A60FA95" w14:textId="77777777" w:rsidR="00487965" w:rsidRPr="00487965" w:rsidRDefault="00487965" w:rsidP="00793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79EFA3" w14:textId="77777777" w:rsidR="00487965" w:rsidRPr="00487965" w:rsidRDefault="00487965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CLKT (n=53)</w:t>
            </w:r>
          </w:p>
        </w:tc>
        <w:tc>
          <w:tcPr>
            <w:tcW w:w="155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EAFAF6" w14:textId="77777777" w:rsidR="00487965" w:rsidRPr="00487965" w:rsidRDefault="00487965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SLKT (n=19)</w:t>
            </w:r>
          </w:p>
        </w:tc>
        <w:tc>
          <w:tcPr>
            <w:tcW w:w="198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AA726E" w14:textId="77777777" w:rsidR="00487965" w:rsidRPr="00487965" w:rsidRDefault="00487965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H/HLTKT (n=15)</w:t>
            </w:r>
          </w:p>
        </w:tc>
        <w:tc>
          <w:tcPr>
            <w:tcW w:w="1842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F4AF3E" w14:textId="77777777" w:rsidR="00487965" w:rsidRPr="00487965" w:rsidRDefault="00487965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Pancreas and Kidney (n=4)</w:t>
            </w:r>
          </w:p>
        </w:tc>
        <w:tc>
          <w:tcPr>
            <w:tcW w:w="99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F3C0BA" w14:textId="77777777" w:rsidR="00487965" w:rsidRPr="00487965" w:rsidRDefault="00487965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Multi-visceral</w:t>
            </w:r>
          </w:p>
        </w:tc>
      </w:tr>
      <w:tr w:rsidR="00487965" w:rsidRPr="00487965" w14:paraId="5B8EAFBC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tcBorders>
              <w:left w:val="single" w:sz="8" w:space="0" w:color="FFFFFF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53E239" w14:textId="77777777" w:rsidR="00487965" w:rsidRPr="00487965" w:rsidRDefault="00487965" w:rsidP="007933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vAlign w:val="center"/>
          </w:tcPr>
          <w:p w14:paraId="001AA1C4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vAlign w:val="center"/>
          </w:tcPr>
          <w:p w14:paraId="18BC95D3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vAlign w:val="center"/>
          </w:tcPr>
          <w:p w14:paraId="15CC8D48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vAlign w:val="center"/>
          </w:tcPr>
          <w:p w14:paraId="6354CBE4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471ED9D4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Heart/Heart-Lung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14:paraId="05976A91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vAlign w:val="center"/>
          </w:tcPr>
          <w:p w14:paraId="1CDFFA45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992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790E861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993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2FBDBB" w14:textId="77777777" w:rsidR="00487965" w:rsidRPr="00487965" w:rsidRDefault="00487965" w:rsidP="00793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7965" w:rsidRPr="00487965" w14:paraId="2D9D701B" w14:textId="77777777" w:rsidTr="0079337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F8A26E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Died with a functioning graft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5C7C1559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50)</w:t>
            </w:r>
          </w:p>
        </w:tc>
        <w:tc>
          <w:tcPr>
            <w:tcW w:w="709" w:type="dxa"/>
            <w:vAlign w:val="center"/>
          </w:tcPr>
          <w:p w14:paraId="1F4BEAC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17)</w:t>
            </w:r>
          </w:p>
        </w:tc>
        <w:tc>
          <w:tcPr>
            <w:tcW w:w="709" w:type="dxa"/>
            <w:vAlign w:val="center"/>
          </w:tcPr>
          <w:p w14:paraId="3E7B6A6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29)</w:t>
            </w:r>
          </w:p>
        </w:tc>
        <w:tc>
          <w:tcPr>
            <w:tcW w:w="850" w:type="dxa"/>
            <w:vAlign w:val="center"/>
          </w:tcPr>
          <w:p w14:paraId="1FAEBB0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40)</w:t>
            </w:r>
          </w:p>
        </w:tc>
        <w:tc>
          <w:tcPr>
            <w:tcW w:w="1134" w:type="dxa"/>
            <w:vAlign w:val="center"/>
          </w:tcPr>
          <w:p w14:paraId="0D49D6CF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33)</w:t>
            </w:r>
          </w:p>
        </w:tc>
        <w:tc>
          <w:tcPr>
            <w:tcW w:w="851" w:type="dxa"/>
            <w:vAlign w:val="center"/>
          </w:tcPr>
          <w:p w14:paraId="64C27FD0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4 (44)</w:t>
            </w:r>
          </w:p>
        </w:tc>
        <w:tc>
          <w:tcPr>
            <w:tcW w:w="850" w:type="dxa"/>
            <w:vAlign w:val="center"/>
          </w:tcPr>
          <w:p w14:paraId="14AE4CBF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7DC2EA5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A5EDB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100)</w:t>
            </w:r>
          </w:p>
        </w:tc>
      </w:tr>
      <w:tr w:rsidR="00487965" w:rsidRPr="00487965" w14:paraId="1F4F776D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E2817F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Recurrent primary disease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0B8E95C5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09" w:type="dxa"/>
            <w:vAlign w:val="center"/>
          </w:tcPr>
          <w:p w14:paraId="7814559E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8)</w:t>
            </w:r>
          </w:p>
        </w:tc>
        <w:tc>
          <w:tcPr>
            <w:tcW w:w="709" w:type="dxa"/>
            <w:vAlign w:val="center"/>
          </w:tcPr>
          <w:p w14:paraId="3F25914C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vAlign w:val="center"/>
          </w:tcPr>
          <w:p w14:paraId="1F43F70A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0D68F9BA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0F4105CD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12)</w:t>
            </w:r>
          </w:p>
        </w:tc>
        <w:tc>
          <w:tcPr>
            <w:tcW w:w="850" w:type="dxa"/>
            <w:vAlign w:val="center"/>
          </w:tcPr>
          <w:p w14:paraId="4C8849E9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23885194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10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AE5DC0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487965" w:rsidRPr="00487965" w14:paraId="18D184E3" w14:textId="77777777" w:rsidTr="0079337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A560EC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Rejection while taking immunosuppression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51840CC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09" w:type="dxa"/>
            <w:vAlign w:val="center"/>
          </w:tcPr>
          <w:p w14:paraId="51EB46B2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8)</w:t>
            </w:r>
          </w:p>
        </w:tc>
        <w:tc>
          <w:tcPr>
            <w:tcW w:w="709" w:type="dxa"/>
            <w:vAlign w:val="center"/>
          </w:tcPr>
          <w:p w14:paraId="4A040609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vAlign w:val="center"/>
          </w:tcPr>
          <w:p w14:paraId="17686C47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40)</w:t>
            </w:r>
          </w:p>
        </w:tc>
        <w:tc>
          <w:tcPr>
            <w:tcW w:w="1134" w:type="dxa"/>
            <w:vAlign w:val="center"/>
          </w:tcPr>
          <w:p w14:paraId="1C0E8D94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33)</w:t>
            </w:r>
          </w:p>
        </w:tc>
        <w:tc>
          <w:tcPr>
            <w:tcW w:w="851" w:type="dxa"/>
            <w:vAlign w:val="center"/>
          </w:tcPr>
          <w:p w14:paraId="755A1990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22)</w:t>
            </w:r>
          </w:p>
        </w:tc>
        <w:tc>
          <w:tcPr>
            <w:tcW w:w="850" w:type="dxa"/>
            <w:vAlign w:val="center"/>
          </w:tcPr>
          <w:p w14:paraId="1C93AF5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5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68BB349C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DE3CDB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487965" w:rsidRPr="00487965" w14:paraId="295D1D69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E3BE86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 xml:space="preserve">Primary </w:t>
            </w:r>
            <w:proofErr w:type="gramStart"/>
            <w:r w:rsidRPr="00487965">
              <w:rPr>
                <w:rFonts w:cs="Calibri"/>
                <w:sz w:val="20"/>
                <w:szCs w:val="20"/>
              </w:rPr>
              <w:t>Non-Function</w:t>
            </w:r>
            <w:proofErr w:type="gramEnd"/>
            <w:r w:rsidRPr="00487965">
              <w:rPr>
                <w:rFonts w:cs="Calibri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1410EE27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09" w:type="dxa"/>
            <w:vAlign w:val="center"/>
          </w:tcPr>
          <w:p w14:paraId="688D0EFB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8)</w:t>
            </w:r>
          </w:p>
        </w:tc>
        <w:tc>
          <w:tcPr>
            <w:tcW w:w="709" w:type="dxa"/>
            <w:vAlign w:val="center"/>
          </w:tcPr>
          <w:p w14:paraId="06849199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13)</w:t>
            </w:r>
          </w:p>
        </w:tc>
        <w:tc>
          <w:tcPr>
            <w:tcW w:w="850" w:type="dxa"/>
            <w:vAlign w:val="center"/>
          </w:tcPr>
          <w:p w14:paraId="26D248F7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6C45EFEA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5211C916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vAlign w:val="center"/>
          </w:tcPr>
          <w:p w14:paraId="0F5C2C2F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5E17BCB9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AFE125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487965" w:rsidRPr="00487965" w14:paraId="03289A02" w14:textId="77777777" w:rsidTr="0079337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3E1E3B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Vascular Occlusion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0E1ABC84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50)</w:t>
            </w:r>
          </w:p>
        </w:tc>
        <w:tc>
          <w:tcPr>
            <w:tcW w:w="709" w:type="dxa"/>
            <w:vAlign w:val="center"/>
          </w:tcPr>
          <w:p w14:paraId="32BEC9D4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09" w:type="dxa"/>
            <w:vAlign w:val="center"/>
          </w:tcPr>
          <w:p w14:paraId="5C51947E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29)</w:t>
            </w:r>
          </w:p>
        </w:tc>
        <w:tc>
          <w:tcPr>
            <w:tcW w:w="850" w:type="dxa"/>
            <w:vAlign w:val="center"/>
          </w:tcPr>
          <w:p w14:paraId="40BA94BE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50E9173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vAlign w:val="center"/>
          </w:tcPr>
          <w:p w14:paraId="192D4D50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vAlign w:val="center"/>
          </w:tcPr>
          <w:p w14:paraId="79FBBAD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493BE6EE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17190C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487965" w:rsidRPr="00487965" w14:paraId="0720F983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A8FE7E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Other (%)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3937F15B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09" w:type="dxa"/>
            <w:vAlign w:val="center"/>
          </w:tcPr>
          <w:p w14:paraId="323308C6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7 (59)</w:t>
            </w:r>
          </w:p>
        </w:tc>
        <w:tc>
          <w:tcPr>
            <w:tcW w:w="709" w:type="dxa"/>
            <w:vAlign w:val="center"/>
          </w:tcPr>
          <w:p w14:paraId="6AE4702A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29)</w:t>
            </w:r>
          </w:p>
        </w:tc>
        <w:tc>
          <w:tcPr>
            <w:tcW w:w="850" w:type="dxa"/>
            <w:vAlign w:val="center"/>
          </w:tcPr>
          <w:p w14:paraId="58AFEC19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20)</w:t>
            </w:r>
          </w:p>
        </w:tc>
        <w:tc>
          <w:tcPr>
            <w:tcW w:w="1134" w:type="dxa"/>
            <w:vAlign w:val="center"/>
          </w:tcPr>
          <w:p w14:paraId="70016A33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33)</w:t>
            </w:r>
          </w:p>
        </w:tc>
        <w:tc>
          <w:tcPr>
            <w:tcW w:w="851" w:type="dxa"/>
            <w:vAlign w:val="center"/>
          </w:tcPr>
          <w:p w14:paraId="01540EAF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 (22)</w:t>
            </w:r>
          </w:p>
        </w:tc>
        <w:tc>
          <w:tcPr>
            <w:tcW w:w="850" w:type="dxa"/>
            <w:vAlign w:val="center"/>
          </w:tcPr>
          <w:p w14:paraId="10C3EF46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 (50)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47BEFD8A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116374" w14:textId="77777777" w:rsidR="00487965" w:rsidRPr="00487965" w:rsidRDefault="00487965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487965" w:rsidRPr="00487965" w14:paraId="2D1069A4" w14:textId="77777777" w:rsidTr="0079337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10DC0D" w14:textId="77777777" w:rsidR="00487965" w:rsidRPr="00487965" w:rsidRDefault="00487965" w:rsidP="0079337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left w:val="single" w:sz="8" w:space="0" w:color="000000" w:themeColor="text1"/>
            </w:tcBorders>
            <w:vAlign w:val="center"/>
          </w:tcPr>
          <w:p w14:paraId="7CD6A0CE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50E406FB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14:paraId="56ECA6AC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4FC2E601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2FEA62F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E3A092D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137EF4B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vAlign w:val="center"/>
          </w:tcPr>
          <w:p w14:paraId="087EFA82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5D0188" w14:textId="77777777" w:rsidR="00487965" w:rsidRPr="00487965" w:rsidRDefault="00487965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487965">
              <w:rPr>
                <w:rFonts w:cs="Calibri"/>
                <w:sz w:val="20"/>
                <w:szCs w:val="20"/>
              </w:rPr>
              <w:t>1</w:t>
            </w:r>
          </w:p>
        </w:tc>
      </w:tr>
    </w:tbl>
    <w:p w14:paraId="69B18AFF" w14:textId="77777777" w:rsidR="00487965" w:rsidRPr="00487965" w:rsidRDefault="00487965" w:rsidP="00487965">
      <w:pPr>
        <w:pStyle w:val="Body"/>
        <w:widowControl w:val="0"/>
        <w:rPr>
          <w:rFonts w:cs="Calibri"/>
          <w:sz w:val="20"/>
          <w:szCs w:val="20"/>
        </w:rPr>
      </w:pPr>
    </w:p>
    <w:p w14:paraId="5B2E5158" w14:textId="55AD99F2" w:rsidR="00487965" w:rsidRPr="00487965" w:rsidRDefault="00487965" w:rsidP="00487965">
      <w:pPr>
        <w:pStyle w:val="Body"/>
        <w:rPr>
          <w:rFonts w:cs="Calibri"/>
          <w:i/>
          <w:iCs/>
          <w:sz w:val="20"/>
          <w:szCs w:val="20"/>
        </w:rPr>
      </w:pPr>
      <w:r w:rsidRPr="00487965">
        <w:rPr>
          <w:rFonts w:cs="Calibri"/>
          <w:i/>
          <w:iCs/>
          <w:sz w:val="20"/>
          <w:szCs w:val="20"/>
        </w:rPr>
        <w:lastRenderedPageBreak/>
        <w:t xml:space="preserve">Table S2: Causes of Graft Loss in children </w:t>
      </w:r>
      <w:proofErr w:type="gramStart"/>
      <w:r w:rsidRPr="00487965">
        <w:rPr>
          <w:rFonts w:cs="Calibri"/>
          <w:i/>
          <w:iCs/>
          <w:sz w:val="20"/>
          <w:szCs w:val="20"/>
        </w:rPr>
        <w:t>Multi-solid</w:t>
      </w:r>
      <w:proofErr w:type="gramEnd"/>
      <w:r w:rsidRPr="00487965">
        <w:rPr>
          <w:rFonts w:cs="Calibri"/>
          <w:i/>
          <w:iCs/>
          <w:sz w:val="20"/>
          <w:szCs w:val="20"/>
        </w:rPr>
        <w:t>-organ transplants. CLKT = Combined Liver and Kidney Transplant, SLKT = Sequential Liver and Kidney Transplant, H/HLKT = Heart/Heart-Lung and Kidney Transplant.</w:t>
      </w:r>
    </w:p>
    <w:p w14:paraId="63E9C615" w14:textId="77777777" w:rsidR="00487965" w:rsidRPr="00487965" w:rsidRDefault="00487965" w:rsidP="00AD55C4">
      <w:pPr>
        <w:rPr>
          <w:rFonts w:ascii="Calibri" w:hAnsi="Calibri" w:cs="Calibri"/>
          <w:sz w:val="20"/>
          <w:szCs w:val="20"/>
        </w:rPr>
      </w:pPr>
    </w:p>
    <w:p w14:paraId="60544868" w14:textId="77777777" w:rsidR="00D05E1E" w:rsidRPr="00487965" w:rsidRDefault="00D05E1E" w:rsidP="00AD55C4">
      <w:pPr>
        <w:rPr>
          <w:rFonts w:ascii="Calibri" w:hAnsi="Calibri" w:cs="Calibri"/>
          <w:sz w:val="20"/>
          <w:szCs w:val="20"/>
        </w:rPr>
      </w:pPr>
    </w:p>
    <w:tbl>
      <w:tblPr>
        <w:tblStyle w:val="GridTable6Colourful"/>
        <w:tblW w:w="7792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992"/>
        <w:gridCol w:w="1134"/>
        <w:gridCol w:w="1418"/>
      </w:tblGrid>
      <w:tr w:rsidR="00D05E1E" w:rsidRPr="00487965" w14:paraId="343BE979" w14:textId="77777777" w:rsidTr="00793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24" w:space="0" w:color="FFFFFF" w:themeColor="background1"/>
              <w:left w:val="single" w:sz="24" w:space="0" w:color="FFFFFF" w:themeColor="background1"/>
            </w:tcBorders>
            <w:vAlign w:val="center"/>
          </w:tcPr>
          <w:p w14:paraId="1AB50628" w14:textId="77777777" w:rsidR="00D05E1E" w:rsidRPr="00487965" w:rsidRDefault="00D05E1E" w:rsidP="0079337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center"/>
          </w:tcPr>
          <w:p w14:paraId="2DB9FAC2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Total (n=92)</w:t>
            </w:r>
          </w:p>
        </w:tc>
        <w:tc>
          <w:tcPr>
            <w:tcW w:w="993" w:type="dxa"/>
            <w:vAlign w:val="center"/>
          </w:tcPr>
          <w:p w14:paraId="52D5B03A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CLKT (n=53)</w:t>
            </w:r>
          </w:p>
        </w:tc>
        <w:tc>
          <w:tcPr>
            <w:tcW w:w="992" w:type="dxa"/>
            <w:vAlign w:val="center"/>
          </w:tcPr>
          <w:p w14:paraId="6AD69369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SLKT (n=19)</w:t>
            </w:r>
          </w:p>
        </w:tc>
        <w:tc>
          <w:tcPr>
            <w:tcW w:w="992" w:type="dxa"/>
            <w:vAlign w:val="center"/>
          </w:tcPr>
          <w:p w14:paraId="44E20407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H/HLKT (n=15)</w:t>
            </w:r>
          </w:p>
        </w:tc>
        <w:tc>
          <w:tcPr>
            <w:tcW w:w="1134" w:type="dxa"/>
            <w:vAlign w:val="center"/>
          </w:tcPr>
          <w:p w14:paraId="2DC15523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PKT (n=4)</w:t>
            </w:r>
          </w:p>
        </w:tc>
        <w:tc>
          <w:tcPr>
            <w:tcW w:w="1418" w:type="dxa"/>
            <w:vAlign w:val="center"/>
          </w:tcPr>
          <w:p w14:paraId="6CEBFC53" w14:textId="77777777" w:rsidR="00D05E1E" w:rsidRPr="00487965" w:rsidRDefault="00D05E1E" w:rsidP="0079337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Multivisceral (n=1)</w:t>
            </w:r>
          </w:p>
        </w:tc>
      </w:tr>
      <w:tr w:rsidR="00D05E1E" w:rsidRPr="00487965" w14:paraId="05BE3F58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978A164" w14:textId="77777777" w:rsidR="00D05E1E" w:rsidRPr="00487965" w:rsidRDefault="00D05E1E" w:rsidP="00793376">
            <w:pPr>
              <w:pStyle w:val="Body"/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Multi-System Failure (%)</w:t>
            </w:r>
          </w:p>
        </w:tc>
        <w:tc>
          <w:tcPr>
            <w:tcW w:w="992" w:type="dxa"/>
            <w:vAlign w:val="center"/>
          </w:tcPr>
          <w:p w14:paraId="23D482C0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5 (36)</w:t>
            </w:r>
          </w:p>
        </w:tc>
        <w:tc>
          <w:tcPr>
            <w:tcW w:w="993" w:type="dxa"/>
            <w:vAlign w:val="center"/>
          </w:tcPr>
          <w:p w14:paraId="2AA8B853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 (75)</w:t>
            </w:r>
          </w:p>
        </w:tc>
        <w:tc>
          <w:tcPr>
            <w:tcW w:w="992" w:type="dxa"/>
            <w:vAlign w:val="center"/>
          </w:tcPr>
          <w:p w14:paraId="25B400F3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33)</w:t>
            </w:r>
          </w:p>
        </w:tc>
        <w:tc>
          <w:tcPr>
            <w:tcW w:w="992" w:type="dxa"/>
            <w:vAlign w:val="center"/>
          </w:tcPr>
          <w:p w14:paraId="059537FB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134" w:type="dxa"/>
            <w:vAlign w:val="center"/>
          </w:tcPr>
          <w:p w14:paraId="48915985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418" w:type="dxa"/>
            <w:vAlign w:val="center"/>
          </w:tcPr>
          <w:p w14:paraId="0B242C25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00)</w:t>
            </w:r>
          </w:p>
        </w:tc>
      </w:tr>
      <w:tr w:rsidR="00D05E1E" w:rsidRPr="00487965" w14:paraId="1A80104B" w14:textId="77777777" w:rsidTr="0079337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E90B369" w14:textId="77777777" w:rsidR="00D05E1E" w:rsidRPr="00487965" w:rsidRDefault="00D05E1E" w:rsidP="00793376">
            <w:pPr>
              <w:pStyle w:val="Body"/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Respiratory Failure (%)</w:t>
            </w:r>
          </w:p>
        </w:tc>
        <w:tc>
          <w:tcPr>
            <w:tcW w:w="992" w:type="dxa"/>
            <w:vAlign w:val="center"/>
          </w:tcPr>
          <w:p w14:paraId="403FB5EF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2 (14)</w:t>
            </w:r>
          </w:p>
        </w:tc>
        <w:tc>
          <w:tcPr>
            <w:tcW w:w="993" w:type="dxa"/>
            <w:vAlign w:val="center"/>
          </w:tcPr>
          <w:p w14:paraId="67337627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992" w:type="dxa"/>
            <w:vAlign w:val="center"/>
          </w:tcPr>
          <w:p w14:paraId="3C489853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33)</w:t>
            </w:r>
          </w:p>
        </w:tc>
        <w:tc>
          <w:tcPr>
            <w:tcW w:w="992" w:type="dxa"/>
            <w:vAlign w:val="center"/>
          </w:tcPr>
          <w:p w14:paraId="4808800B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7)</w:t>
            </w:r>
          </w:p>
        </w:tc>
        <w:tc>
          <w:tcPr>
            <w:tcW w:w="1134" w:type="dxa"/>
            <w:vAlign w:val="center"/>
          </w:tcPr>
          <w:p w14:paraId="09250250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418" w:type="dxa"/>
            <w:vAlign w:val="center"/>
          </w:tcPr>
          <w:p w14:paraId="6BD66225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05E1E" w:rsidRPr="00487965" w14:paraId="2EBF787F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FDC19F" w14:textId="77777777" w:rsidR="00D05E1E" w:rsidRPr="00487965" w:rsidRDefault="00D05E1E" w:rsidP="00793376">
            <w:pPr>
              <w:pStyle w:val="Body"/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Hypertensive cardiac failure (%)</w:t>
            </w:r>
          </w:p>
        </w:tc>
        <w:tc>
          <w:tcPr>
            <w:tcW w:w="992" w:type="dxa"/>
            <w:vAlign w:val="center"/>
          </w:tcPr>
          <w:p w14:paraId="4AF9C954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7)</w:t>
            </w:r>
          </w:p>
        </w:tc>
        <w:tc>
          <w:tcPr>
            <w:tcW w:w="993" w:type="dxa"/>
            <w:vAlign w:val="center"/>
          </w:tcPr>
          <w:p w14:paraId="6BAD69D0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992" w:type="dxa"/>
            <w:vAlign w:val="center"/>
          </w:tcPr>
          <w:p w14:paraId="76C149A5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992" w:type="dxa"/>
            <w:vAlign w:val="center"/>
          </w:tcPr>
          <w:p w14:paraId="70332D29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17)</w:t>
            </w:r>
          </w:p>
        </w:tc>
        <w:tc>
          <w:tcPr>
            <w:tcW w:w="1134" w:type="dxa"/>
            <w:vAlign w:val="center"/>
          </w:tcPr>
          <w:p w14:paraId="76585F39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418" w:type="dxa"/>
            <w:vAlign w:val="center"/>
          </w:tcPr>
          <w:p w14:paraId="374A0C1D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05E1E" w:rsidRPr="00487965" w14:paraId="43891885" w14:textId="77777777" w:rsidTr="0079337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27E7050" w14:textId="77777777" w:rsidR="00D05E1E" w:rsidRPr="00487965" w:rsidRDefault="00D05E1E" w:rsidP="00793376">
            <w:pPr>
              <w:pStyle w:val="Body"/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Other (%)</w:t>
            </w:r>
          </w:p>
        </w:tc>
        <w:tc>
          <w:tcPr>
            <w:tcW w:w="992" w:type="dxa"/>
            <w:vAlign w:val="center"/>
          </w:tcPr>
          <w:p w14:paraId="47A76E2D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6 (43)</w:t>
            </w:r>
          </w:p>
        </w:tc>
        <w:tc>
          <w:tcPr>
            <w:tcW w:w="993" w:type="dxa"/>
            <w:vAlign w:val="center"/>
          </w:tcPr>
          <w:p w14:paraId="7D3A8844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25)</w:t>
            </w:r>
          </w:p>
        </w:tc>
        <w:tc>
          <w:tcPr>
            <w:tcW w:w="992" w:type="dxa"/>
            <w:vAlign w:val="center"/>
          </w:tcPr>
          <w:p w14:paraId="498A9A54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 (33)</w:t>
            </w:r>
          </w:p>
        </w:tc>
        <w:tc>
          <w:tcPr>
            <w:tcW w:w="992" w:type="dxa"/>
            <w:vAlign w:val="center"/>
          </w:tcPr>
          <w:p w14:paraId="654F6BA5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 (66)</w:t>
            </w:r>
          </w:p>
        </w:tc>
        <w:tc>
          <w:tcPr>
            <w:tcW w:w="1134" w:type="dxa"/>
            <w:vAlign w:val="center"/>
          </w:tcPr>
          <w:p w14:paraId="32E17EB2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  <w:tc>
          <w:tcPr>
            <w:tcW w:w="1418" w:type="dxa"/>
            <w:vAlign w:val="center"/>
          </w:tcPr>
          <w:p w14:paraId="0FC63FC5" w14:textId="77777777" w:rsidR="00D05E1E" w:rsidRPr="00487965" w:rsidRDefault="00D05E1E" w:rsidP="00793376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 (0)</w:t>
            </w:r>
          </w:p>
        </w:tc>
      </w:tr>
      <w:tr w:rsidR="00D05E1E" w:rsidRPr="00487965" w14:paraId="4A20EA6A" w14:textId="77777777" w:rsidTr="00793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D7E89BE" w14:textId="77777777" w:rsidR="00D05E1E" w:rsidRPr="00487965" w:rsidRDefault="00D05E1E" w:rsidP="00793376">
            <w:pPr>
              <w:pStyle w:val="Body"/>
              <w:jc w:val="center"/>
              <w:rPr>
                <w:rFonts w:cs="Calibri"/>
              </w:rPr>
            </w:pPr>
            <w:r w:rsidRPr="00487965">
              <w:rPr>
                <w:rFonts w:cs="Calibri"/>
              </w:rPr>
              <w:t>Total</w:t>
            </w:r>
          </w:p>
        </w:tc>
        <w:tc>
          <w:tcPr>
            <w:tcW w:w="992" w:type="dxa"/>
            <w:vAlign w:val="center"/>
          </w:tcPr>
          <w:p w14:paraId="7A773FA5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4</w:t>
            </w:r>
          </w:p>
        </w:tc>
        <w:tc>
          <w:tcPr>
            <w:tcW w:w="993" w:type="dxa"/>
            <w:vAlign w:val="center"/>
          </w:tcPr>
          <w:p w14:paraId="4BD1A66F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4</w:t>
            </w:r>
          </w:p>
        </w:tc>
        <w:tc>
          <w:tcPr>
            <w:tcW w:w="992" w:type="dxa"/>
            <w:vAlign w:val="center"/>
          </w:tcPr>
          <w:p w14:paraId="44EAD627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3</w:t>
            </w:r>
          </w:p>
        </w:tc>
        <w:tc>
          <w:tcPr>
            <w:tcW w:w="992" w:type="dxa"/>
            <w:vAlign w:val="center"/>
          </w:tcPr>
          <w:p w14:paraId="00266A3E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6</w:t>
            </w:r>
          </w:p>
        </w:tc>
        <w:tc>
          <w:tcPr>
            <w:tcW w:w="1134" w:type="dxa"/>
            <w:vAlign w:val="center"/>
          </w:tcPr>
          <w:p w14:paraId="5CC6785B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0</w:t>
            </w:r>
          </w:p>
        </w:tc>
        <w:tc>
          <w:tcPr>
            <w:tcW w:w="1418" w:type="dxa"/>
            <w:vAlign w:val="center"/>
          </w:tcPr>
          <w:p w14:paraId="45041EDD" w14:textId="77777777" w:rsidR="00D05E1E" w:rsidRPr="00487965" w:rsidRDefault="00D05E1E" w:rsidP="00793376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487965">
              <w:rPr>
                <w:rFonts w:cs="Calibri"/>
              </w:rPr>
              <w:t>1</w:t>
            </w:r>
          </w:p>
        </w:tc>
      </w:tr>
    </w:tbl>
    <w:p w14:paraId="6BCDAE16" w14:textId="5F90E541" w:rsidR="00D05E1E" w:rsidRDefault="00D05E1E" w:rsidP="00D05E1E">
      <w:pPr>
        <w:pStyle w:val="Body"/>
        <w:rPr>
          <w:rFonts w:cs="Calibri"/>
          <w:i/>
          <w:iCs/>
          <w:sz w:val="20"/>
          <w:szCs w:val="20"/>
        </w:rPr>
      </w:pPr>
      <w:r w:rsidRPr="00487965">
        <w:rPr>
          <w:rFonts w:cs="Calibri"/>
          <w:i/>
          <w:iCs/>
          <w:sz w:val="20"/>
          <w:szCs w:val="20"/>
        </w:rPr>
        <w:t>Table S</w:t>
      </w:r>
      <w:r w:rsidR="00487965" w:rsidRPr="00487965">
        <w:rPr>
          <w:rFonts w:cs="Calibri"/>
          <w:i/>
          <w:iCs/>
          <w:sz w:val="20"/>
          <w:szCs w:val="20"/>
        </w:rPr>
        <w:t>3</w:t>
      </w:r>
      <w:r w:rsidRPr="00487965">
        <w:rPr>
          <w:rFonts w:cs="Calibri"/>
          <w:i/>
          <w:iCs/>
          <w:sz w:val="20"/>
          <w:szCs w:val="20"/>
        </w:rPr>
        <w:t>: Table showing cause of death in children with CLKT and SLKT. CLKT = Combined Liver and Kidney Transplant, SLKT = Sequential Liver and Kidney Transplant, H/HLKT = Heart/Heart-Lung and Kidney Transplant, PKT = Pancreas and Kidney Transplant</w:t>
      </w:r>
    </w:p>
    <w:p w14:paraId="31D627FC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504FC297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6BCC0DA4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064D3399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3FE570B7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11FC1913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26C20BD0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649FFFA3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63EE96C5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4CDA0058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1A495A10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211C877C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643EB654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0A8F5150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273C3568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78A19DB5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0CEA5C58" w14:textId="77777777" w:rsidR="005D2D8C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tbl>
      <w:tblPr>
        <w:tblW w:w="69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818"/>
        <w:gridCol w:w="1417"/>
        <w:gridCol w:w="1701"/>
      </w:tblGrid>
      <w:tr w:rsidR="005D2D8C" w:rsidRPr="005D2D8C" w14:paraId="29C8A944" w14:textId="77777777" w:rsidTr="005D2D8C">
        <w:trPr>
          <w:trHeight w:val="360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021A46FD" w14:textId="77777777" w:rsidR="005D2D8C" w:rsidRPr="005D2D8C" w:rsidRDefault="005D2D8C" w:rsidP="005D2D8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220FBB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ti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C25F23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ents</w:t>
            </w:r>
          </w:p>
        </w:tc>
      </w:tr>
      <w:tr w:rsidR="005D2D8C" w:rsidRPr="005D2D8C" w14:paraId="396B6428" w14:textId="77777777" w:rsidTr="005D2D8C">
        <w:trPr>
          <w:trHeight w:val="380"/>
        </w:trPr>
        <w:tc>
          <w:tcPr>
            <w:tcW w:w="3818" w:type="dxa"/>
            <w:shd w:val="clear" w:color="auto" w:fill="D0CECE" w:themeFill="background2" w:themeFillShade="E6"/>
            <w:noWrap/>
            <w:vAlign w:val="bottom"/>
            <w:hideMark/>
          </w:tcPr>
          <w:p w14:paraId="12127098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bout my Medicines 1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6876375B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1A368A7C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</w:tr>
      <w:tr w:rsidR="005D2D8C" w:rsidRPr="005D2D8C" w14:paraId="293AADBC" w14:textId="77777777" w:rsidTr="005D2D8C">
        <w:trPr>
          <w:trHeight w:val="380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67EE1358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bout my Medicines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68F561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A5EFB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5D2D8C" w:rsidRPr="005D2D8C" w14:paraId="583785E2" w14:textId="77777777" w:rsidTr="005D2D8C">
        <w:trPr>
          <w:trHeight w:val="380"/>
        </w:trPr>
        <w:tc>
          <w:tcPr>
            <w:tcW w:w="3818" w:type="dxa"/>
            <w:shd w:val="clear" w:color="auto" w:fill="D0CECE" w:themeFill="background2" w:themeFillShade="E6"/>
            <w:noWrap/>
            <w:vAlign w:val="bottom"/>
            <w:hideMark/>
          </w:tcPr>
          <w:p w14:paraId="4B27C403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y Transplant and Others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4F978234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026AD9F0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5D2D8C" w:rsidRPr="005D2D8C" w14:paraId="18D7BE8D" w14:textId="77777777" w:rsidTr="005D2D8C">
        <w:trPr>
          <w:trHeight w:val="412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651803B2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ain and </w:t>
            </w:r>
            <w:proofErr w:type="gramStart"/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urt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52B747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E030C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</w:tr>
      <w:tr w:rsidR="005D2D8C" w:rsidRPr="005D2D8C" w14:paraId="34C46EFA" w14:textId="77777777" w:rsidTr="005D2D8C">
        <w:trPr>
          <w:trHeight w:val="320"/>
        </w:trPr>
        <w:tc>
          <w:tcPr>
            <w:tcW w:w="3818" w:type="dxa"/>
            <w:shd w:val="clear" w:color="auto" w:fill="D0CECE" w:themeFill="background2" w:themeFillShade="E6"/>
            <w:noWrap/>
            <w:vAlign w:val="bottom"/>
            <w:hideMark/>
          </w:tcPr>
          <w:p w14:paraId="27B5DCE0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orry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06E732F4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6E9A693E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5D2D8C" w:rsidRPr="005D2D8C" w14:paraId="42EB4223" w14:textId="77777777" w:rsidTr="005D2D8C">
        <w:trPr>
          <w:trHeight w:val="320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6EE2459C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eatment Anxiet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9554E0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60218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5D2D8C" w:rsidRPr="005D2D8C" w14:paraId="1ADFD2EC" w14:textId="77777777" w:rsidTr="005D2D8C">
        <w:trPr>
          <w:trHeight w:val="320"/>
        </w:trPr>
        <w:tc>
          <w:tcPr>
            <w:tcW w:w="3818" w:type="dxa"/>
            <w:shd w:val="clear" w:color="auto" w:fill="D0CECE" w:themeFill="background2" w:themeFillShade="E6"/>
            <w:noWrap/>
            <w:vAlign w:val="bottom"/>
            <w:hideMark/>
          </w:tcPr>
          <w:p w14:paraId="56551673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ow I look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194B1C89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719276AE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5D2D8C" w:rsidRPr="005D2D8C" w14:paraId="73D3A50E" w14:textId="77777777" w:rsidTr="005D2D8C">
        <w:trPr>
          <w:trHeight w:val="320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17AB55D1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mmuni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8019A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324026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</w:tr>
      <w:tr w:rsidR="005D2D8C" w:rsidRPr="005D2D8C" w14:paraId="3F021A6A" w14:textId="77777777" w:rsidTr="005D2D8C">
        <w:trPr>
          <w:trHeight w:val="320"/>
        </w:trPr>
        <w:tc>
          <w:tcPr>
            <w:tcW w:w="3818" w:type="dxa"/>
            <w:shd w:val="clear" w:color="auto" w:fill="D0CECE" w:themeFill="background2" w:themeFillShade="E6"/>
            <w:noWrap/>
            <w:vAlign w:val="bottom"/>
            <w:hideMark/>
          </w:tcPr>
          <w:p w14:paraId="196FED38" w14:textId="77777777" w:rsidR="005D2D8C" w:rsidRPr="005D2D8C" w:rsidRDefault="005D2D8C" w:rsidP="005D2D8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75EC3CCE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02E5A546" w14:textId="77777777" w:rsidR="005D2D8C" w:rsidRPr="005D2D8C" w:rsidRDefault="005D2D8C" w:rsidP="005D2D8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D2D8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</w:tbl>
    <w:p w14:paraId="1A001043" w14:textId="77777777" w:rsidR="005D2D8C" w:rsidRPr="00487965" w:rsidRDefault="005D2D8C" w:rsidP="00D05E1E">
      <w:pPr>
        <w:pStyle w:val="Body"/>
        <w:rPr>
          <w:rFonts w:cs="Calibri"/>
          <w:i/>
          <w:iCs/>
          <w:sz w:val="20"/>
          <w:szCs w:val="20"/>
        </w:rPr>
      </w:pPr>
    </w:p>
    <w:p w14:paraId="403C00F4" w14:textId="1ADF06D7" w:rsidR="00D05E1E" w:rsidRPr="005D2D8C" w:rsidRDefault="005D2D8C" w:rsidP="00AD55C4">
      <w:pPr>
        <w:rPr>
          <w:rFonts w:ascii="Calibri" w:hAnsi="Calibri" w:cs="Calibri"/>
          <w:i/>
          <w:iCs/>
          <w:sz w:val="20"/>
          <w:szCs w:val="20"/>
        </w:rPr>
      </w:pPr>
      <w:r w:rsidRPr="005D2D8C">
        <w:rPr>
          <w:rFonts w:ascii="Calibri" w:hAnsi="Calibri" w:cs="Calibri"/>
          <w:i/>
          <w:iCs/>
          <w:sz w:val="20"/>
          <w:szCs w:val="20"/>
        </w:rPr>
        <w:t>Table S4: Cronbach’s coefficient alpha values for patient and parent questionnaire data.</w:t>
      </w:r>
    </w:p>
    <w:p w14:paraId="4BCECF02" w14:textId="77777777" w:rsidR="00500306" w:rsidRPr="00487965" w:rsidRDefault="00500306" w:rsidP="00500306">
      <w:pPr>
        <w:rPr>
          <w:rFonts w:ascii="Calibri" w:hAnsi="Calibri" w:cs="Calibri"/>
          <w:sz w:val="20"/>
          <w:szCs w:val="20"/>
        </w:rPr>
      </w:pPr>
    </w:p>
    <w:p w14:paraId="01834309" w14:textId="77777777" w:rsidR="00B72DA5" w:rsidRPr="00487965" w:rsidRDefault="00B72DA5" w:rsidP="00500306">
      <w:pPr>
        <w:rPr>
          <w:rFonts w:ascii="Calibri" w:hAnsi="Calibri" w:cs="Calibri"/>
          <w:i/>
          <w:iCs/>
          <w:sz w:val="20"/>
          <w:szCs w:val="20"/>
        </w:rPr>
      </w:pPr>
    </w:p>
    <w:p w14:paraId="239C9E98" w14:textId="234EC3E3" w:rsidR="00500306" w:rsidRPr="00487965" w:rsidRDefault="00500306" w:rsidP="00500306">
      <w:pPr>
        <w:rPr>
          <w:rFonts w:ascii="Calibri" w:hAnsi="Calibri" w:cs="Calibri"/>
          <w:sz w:val="20"/>
          <w:szCs w:val="20"/>
        </w:rPr>
      </w:pPr>
    </w:p>
    <w:sectPr w:rsidR="00500306" w:rsidRPr="00487965" w:rsidSect="00D06D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C4"/>
    <w:rsid w:val="00005AA3"/>
    <w:rsid w:val="00013350"/>
    <w:rsid w:val="00015B67"/>
    <w:rsid w:val="00025D04"/>
    <w:rsid w:val="00026ECE"/>
    <w:rsid w:val="0005315B"/>
    <w:rsid w:val="00054DE5"/>
    <w:rsid w:val="000938E8"/>
    <w:rsid w:val="000B2418"/>
    <w:rsid w:val="000C4958"/>
    <w:rsid w:val="000D2E2F"/>
    <w:rsid w:val="000D6FD0"/>
    <w:rsid w:val="000F4191"/>
    <w:rsid w:val="000F72FA"/>
    <w:rsid w:val="001470C1"/>
    <w:rsid w:val="001B1A2E"/>
    <w:rsid w:val="001C0463"/>
    <w:rsid w:val="001C2D1B"/>
    <w:rsid w:val="001D26D9"/>
    <w:rsid w:val="00203067"/>
    <w:rsid w:val="00225D50"/>
    <w:rsid w:val="002621D1"/>
    <w:rsid w:val="002657B6"/>
    <w:rsid w:val="00265D06"/>
    <w:rsid w:val="002D367B"/>
    <w:rsid w:val="002E626C"/>
    <w:rsid w:val="002F57CC"/>
    <w:rsid w:val="00302443"/>
    <w:rsid w:val="00304937"/>
    <w:rsid w:val="0033008D"/>
    <w:rsid w:val="003447AC"/>
    <w:rsid w:val="00353B14"/>
    <w:rsid w:val="00361C6C"/>
    <w:rsid w:val="00371BC0"/>
    <w:rsid w:val="0037343E"/>
    <w:rsid w:val="003925E7"/>
    <w:rsid w:val="003973A4"/>
    <w:rsid w:val="003A744E"/>
    <w:rsid w:val="003C3603"/>
    <w:rsid w:val="003E417E"/>
    <w:rsid w:val="003F1DA3"/>
    <w:rsid w:val="00435A38"/>
    <w:rsid w:val="00445CC4"/>
    <w:rsid w:val="00456375"/>
    <w:rsid w:val="004719F9"/>
    <w:rsid w:val="00486A04"/>
    <w:rsid w:val="00487965"/>
    <w:rsid w:val="004D2150"/>
    <w:rsid w:val="004E1D8A"/>
    <w:rsid w:val="004F5C40"/>
    <w:rsid w:val="00500306"/>
    <w:rsid w:val="0051435B"/>
    <w:rsid w:val="00521684"/>
    <w:rsid w:val="005249F0"/>
    <w:rsid w:val="0056748C"/>
    <w:rsid w:val="00577DAC"/>
    <w:rsid w:val="0058459F"/>
    <w:rsid w:val="005A5A9B"/>
    <w:rsid w:val="005C2F59"/>
    <w:rsid w:val="005C5711"/>
    <w:rsid w:val="005D2D8C"/>
    <w:rsid w:val="00627A47"/>
    <w:rsid w:val="0063375E"/>
    <w:rsid w:val="0064175E"/>
    <w:rsid w:val="00645042"/>
    <w:rsid w:val="00666538"/>
    <w:rsid w:val="00675775"/>
    <w:rsid w:val="006A0065"/>
    <w:rsid w:val="006A333D"/>
    <w:rsid w:val="006B4F51"/>
    <w:rsid w:val="006B5E57"/>
    <w:rsid w:val="006D01C2"/>
    <w:rsid w:val="00706B2E"/>
    <w:rsid w:val="00731740"/>
    <w:rsid w:val="007524E3"/>
    <w:rsid w:val="00756542"/>
    <w:rsid w:val="007B1FEB"/>
    <w:rsid w:val="0081064C"/>
    <w:rsid w:val="00831248"/>
    <w:rsid w:val="0083289B"/>
    <w:rsid w:val="00832E96"/>
    <w:rsid w:val="00853B4A"/>
    <w:rsid w:val="008604ED"/>
    <w:rsid w:val="00866B6B"/>
    <w:rsid w:val="008913A7"/>
    <w:rsid w:val="00895FC5"/>
    <w:rsid w:val="008B3823"/>
    <w:rsid w:val="008B492E"/>
    <w:rsid w:val="008D0685"/>
    <w:rsid w:val="008F60DC"/>
    <w:rsid w:val="00900854"/>
    <w:rsid w:val="0090137C"/>
    <w:rsid w:val="00902477"/>
    <w:rsid w:val="0092142C"/>
    <w:rsid w:val="00926FF6"/>
    <w:rsid w:val="00937FDC"/>
    <w:rsid w:val="009506F4"/>
    <w:rsid w:val="00973944"/>
    <w:rsid w:val="00974C91"/>
    <w:rsid w:val="00980B58"/>
    <w:rsid w:val="00995E4D"/>
    <w:rsid w:val="009A4C73"/>
    <w:rsid w:val="009D0492"/>
    <w:rsid w:val="009D1071"/>
    <w:rsid w:val="009F7B49"/>
    <w:rsid w:val="00A01637"/>
    <w:rsid w:val="00A20AAB"/>
    <w:rsid w:val="00A46CC1"/>
    <w:rsid w:val="00A53FBA"/>
    <w:rsid w:val="00A80D52"/>
    <w:rsid w:val="00A8153F"/>
    <w:rsid w:val="00A85DBE"/>
    <w:rsid w:val="00AB309C"/>
    <w:rsid w:val="00AC7C73"/>
    <w:rsid w:val="00AD55C4"/>
    <w:rsid w:val="00AE45CE"/>
    <w:rsid w:val="00AF5FA2"/>
    <w:rsid w:val="00B04E35"/>
    <w:rsid w:val="00B17F7B"/>
    <w:rsid w:val="00B200D4"/>
    <w:rsid w:val="00B72DA5"/>
    <w:rsid w:val="00B84925"/>
    <w:rsid w:val="00B95B87"/>
    <w:rsid w:val="00B96E4B"/>
    <w:rsid w:val="00BB2E45"/>
    <w:rsid w:val="00BB53E9"/>
    <w:rsid w:val="00BD64DC"/>
    <w:rsid w:val="00BE1455"/>
    <w:rsid w:val="00BF43D7"/>
    <w:rsid w:val="00C24FFC"/>
    <w:rsid w:val="00C33B8D"/>
    <w:rsid w:val="00C34570"/>
    <w:rsid w:val="00C34CB2"/>
    <w:rsid w:val="00C738FE"/>
    <w:rsid w:val="00C81566"/>
    <w:rsid w:val="00CB7C58"/>
    <w:rsid w:val="00CD7EF4"/>
    <w:rsid w:val="00CF1BB6"/>
    <w:rsid w:val="00D05E1E"/>
    <w:rsid w:val="00D06DEA"/>
    <w:rsid w:val="00D06EF2"/>
    <w:rsid w:val="00D11294"/>
    <w:rsid w:val="00D17DA3"/>
    <w:rsid w:val="00D528E6"/>
    <w:rsid w:val="00D57DAE"/>
    <w:rsid w:val="00DB0380"/>
    <w:rsid w:val="00DC35EE"/>
    <w:rsid w:val="00DE450B"/>
    <w:rsid w:val="00E018F0"/>
    <w:rsid w:val="00E50F9D"/>
    <w:rsid w:val="00E51ABF"/>
    <w:rsid w:val="00E81BDC"/>
    <w:rsid w:val="00E906D3"/>
    <w:rsid w:val="00E91C65"/>
    <w:rsid w:val="00EB54BA"/>
    <w:rsid w:val="00EC1C8A"/>
    <w:rsid w:val="00ED3B1F"/>
    <w:rsid w:val="00EE6457"/>
    <w:rsid w:val="00F02FE0"/>
    <w:rsid w:val="00F12331"/>
    <w:rsid w:val="00F1590F"/>
    <w:rsid w:val="00F22F8C"/>
    <w:rsid w:val="00F23FFF"/>
    <w:rsid w:val="00F459FB"/>
    <w:rsid w:val="00F47B9E"/>
    <w:rsid w:val="00F52FFF"/>
    <w:rsid w:val="00F748B2"/>
    <w:rsid w:val="00F76221"/>
    <w:rsid w:val="00F91415"/>
    <w:rsid w:val="00FC2D14"/>
    <w:rsid w:val="00FF13CD"/>
    <w:rsid w:val="00FF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96A13"/>
  <w15:chartTrackingRefBased/>
  <w15:docId w15:val="{95D802A7-076D-3A41-883F-4D53B458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6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E4B"/>
    <w:rPr>
      <w:b/>
      <w:bCs/>
      <w:sz w:val="20"/>
      <w:szCs w:val="20"/>
    </w:rPr>
  </w:style>
  <w:style w:type="paragraph" w:customStyle="1" w:styleId="Body">
    <w:name w:val="Body"/>
    <w:link w:val="BodyChar"/>
    <w:rsid w:val="00D528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D528E6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GridTable6Colourful">
    <w:name w:val="Grid Table 6 Colorful"/>
    <w:basedOn w:val="TableNormal"/>
    <w:uiPriority w:val="51"/>
    <w:rsid w:val="00D528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kern w:val="0"/>
      <w:sz w:val="20"/>
      <w:szCs w:val="20"/>
      <w:bdr w:val="nil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0B241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0B241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0B241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rsid w:val="00810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</TotalTime>
  <Pages>4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Paessler</dc:creator>
  <cp:keywords/>
  <dc:description/>
  <cp:lastModifiedBy>Alicia Paessler</cp:lastModifiedBy>
  <cp:revision>8</cp:revision>
  <dcterms:created xsi:type="dcterms:W3CDTF">2024-02-17T17:47:00Z</dcterms:created>
  <dcterms:modified xsi:type="dcterms:W3CDTF">2024-07-09T08:18:00Z</dcterms:modified>
</cp:coreProperties>
</file>